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73675" cy="2419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drawing>
          <wp:inline distT="0" distB="0" distL="0" distR="0">
            <wp:extent cx="4781550" cy="2571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3970</wp:posOffset>
                </wp:positionH>
                <wp:positionV relativeFrom="paragraph">
                  <wp:posOffset>2616200</wp:posOffset>
                </wp:positionV>
                <wp:extent cx="349250" cy="41338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4133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pt;height:32.55pt;mso-wrap-distance-left:9.05pt;mso-wrap-distance-right:9.05pt;mso-wrap-distance-top:0pt;mso-wrap-distance-bottom:0pt;margin-top:206pt;mso-position-vertical-relative:text;margin-left:-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b/>
                          <w:color w:val="000000"/>
                          <w:sz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09220</wp:posOffset>
                </wp:positionH>
                <wp:positionV relativeFrom="paragraph">
                  <wp:posOffset>167005</wp:posOffset>
                </wp:positionV>
                <wp:extent cx="349250" cy="41338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4133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pt;height:32.55pt;mso-wrap-distance-left:9.05pt;mso-wrap-distance-right:9.05pt;mso-wrap-distance-top:0pt;mso-wrap-distance-bottom:0pt;margin-top:13.15pt;mso-position-vertical-relative:text;margin-left:-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b/>
                          <w:color w:val="000000"/>
                          <w:sz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71770" cy="208661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3970</wp:posOffset>
                </wp:positionH>
                <wp:positionV relativeFrom="paragraph">
                  <wp:posOffset>120650</wp:posOffset>
                </wp:positionV>
                <wp:extent cx="349250" cy="41338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4133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pt;height:32.55pt;mso-wrap-distance-left:9.05pt;mso-wrap-distance-right:9.05pt;mso-wrap-distance-top:0pt;mso-wrap-distance-bottom:0pt;margin-top:9.5pt;mso-position-vertical-relative:text;margin-left:-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b/>
                          <w:color w:val="000000"/>
                          <w:sz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b/>
          <w:sz w:val="24"/>
        </w:rPr>
        <w:t>. Descriptive statistics charts for Blast alignment results against the NCBI RefSeq plant databas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: A) E-value distribution for the BLAST hits. B) Similarity distribution for the best BLAST hit for each sequence. C) Top-Hit Species distribution: number of times each species appears in the BLAST hit result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03:57:00Z</dcterms:created>
  <dc:creator>insidi</dc:creator>
  <dc:description/>
  <cp:keywords/>
  <dc:language>en-US</dc:language>
  <cp:lastModifiedBy>hp</cp:lastModifiedBy>
  <dcterms:modified xsi:type="dcterms:W3CDTF">2012-09-02T07:16:00Z</dcterms:modified>
  <cp:revision>12</cp:revision>
  <dc:subject/>
  <dc:title>  </dc:title>
</cp:coreProperties>
</file>